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A3E8C" w14:textId="77BD3580" w:rsidR="007321C7" w:rsidRDefault="00A15891"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D62C967" wp14:editId="7DD97E94">
                <wp:simplePos x="0" y="0"/>
                <wp:positionH relativeFrom="column">
                  <wp:posOffset>2927350</wp:posOffset>
                </wp:positionH>
                <wp:positionV relativeFrom="paragraph">
                  <wp:posOffset>19050</wp:posOffset>
                </wp:positionV>
                <wp:extent cx="266700" cy="312420"/>
                <wp:effectExtent l="0" t="0" r="0" b="0"/>
                <wp:wrapNone/>
                <wp:docPr id="4900323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A962902" w14:textId="744DF5A2" w:rsidR="00EE07CF" w:rsidRPr="00EE07CF" w:rsidRDefault="00EE07CF" w:rsidP="00EE07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color w:val="000000" w:themeColor="text1"/>
                                <w:sz w:val="24"/>
                                <w:szCs w:val="2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E07CF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color w:val="000000" w:themeColor="text1"/>
                                <w:sz w:val="24"/>
                                <w:szCs w:val="2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62C96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30.5pt;margin-top:1.5pt;width:21pt;height:24.6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spBEAIAACkEAAAOAAAAZHJzL2Uyb0RvYy54bWysU01vGyEQvVfqf0Dc67Vd10lXXkduIleV&#10;rCSSU+WMWfAiAUMBe9f99R1YfzXtqeqFHWZm5+O9x+yuM5rshQ8KbEVHgyElwnKold1W9PvL8sMt&#10;JSEyWzMNVlT0IAK9m79/N2tdKcbQgK6FJ1jEhrJ1FW1idGVRBN4Iw8IAnLAYlOANi3j126L2rMXq&#10;Rhfj4XBatOBr54GLEND70AfpPNeXUvD4JGUQkeiK4mwxnz6fm3QW8xkrt565RvHjGOwfpjBMWWx6&#10;LvXAIiM7r/4oZRT3EEDGAQdTgJSKi7wDbjMavtlm3TAn8i4ITnBnmML/K8sf92v37EnsvkCHBCZA&#10;WhfKgM60Tye9SV+clGAcITycYRNdJByd4+n0ZogRjqGPo/FknGEtLj87H+JXAYYko6IeWclgsf0q&#10;RGyIqaeU1MvCUmmdmdH2NwcmJk9xmTBZsdt0RNVX02+gPuBSHnq+g+NLha1XLMRn5pFgnBZFG5/w&#10;kBraisLRoqQB//Nv/pSPuGOUkhYFU9HwY8e8oER/s8jI59FkkhSWL5NPN4gC8deRzXXE7sw9oCZH&#10;+Dwcz2bKj/pkSg/mFbW9SF0xxCzH3hWNJ/M+9jLGt8HFYpGTUFOOxZVdO55KJ+wSsC/dK/PuiH5E&#10;2h7hJC1WviGhz+1RX+wiSJUZSjj3qB7hRz1m4o5vJwn++p6zLi98/gsAAP//AwBQSwMEFAAGAAgA&#10;AAAhADP9OpHbAAAACAEAAA8AAABkcnMvZG93bnJldi54bWxMj0FPwzAMhe9I/IfISNxYsrJNo9Sd&#10;EIgriAGTuGWN11Y0TtVka/n3eCc4+VnPev5esZl8p040xDYwwnxmQBFXwbVcI3y8P9+sQcVk2dku&#10;MCH8UIRNeXlR2NyFkd/otE21khCOuUVoUupzrWPVkLdxFnpi8Q5h8DbJOtTaDXaUcN/pzJiV9rZl&#10;+dDYnh4bqr63R4/w+XL42i3Ma/3kl/0YJqPZ32nE66vp4R5Uoin9HcMZX9ChFKZ9OLKLqkNYrObS&#10;JSHcyhB/ac5iLyLLQJeF/l+g/AUAAP//AwBQSwECLQAUAAYACAAAACEAtoM4kv4AAADhAQAAEwAA&#10;AAAAAAAAAAAAAAAAAAAAW0NvbnRlbnRfVHlwZXNdLnhtbFBLAQItABQABgAIAAAAIQA4/SH/1gAA&#10;AJQBAAALAAAAAAAAAAAAAAAAAC8BAABfcmVscy8ucmVsc1BLAQItABQABgAIAAAAIQD5nspBEAIA&#10;ACkEAAAOAAAAAAAAAAAAAAAAAC4CAABkcnMvZTJvRG9jLnhtbFBLAQItABQABgAIAAAAIQAz/TqR&#10;2wAAAAgBAAAPAAAAAAAAAAAAAAAAAGoEAABkcnMvZG93bnJldi54bWxQSwUGAAAAAAQABADzAAAA&#10;cgUAAAAA&#10;" filled="f" stroked="f">
                <v:textbox>
                  <w:txbxContent>
                    <w:p w14:paraId="7A962902" w14:textId="744DF5A2" w:rsidR="00EE07CF" w:rsidRPr="00EE07CF" w:rsidRDefault="00EE07CF" w:rsidP="00EE07C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color w:val="000000" w:themeColor="text1"/>
                          <w:sz w:val="24"/>
                          <w:szCs w:val="2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E07CF">
                        <w:rPr>
                          <w:rFonts w:ascii="Arial" w:hAnsi="Arial" w:cs="Arial"/>
                          <w:b/>
                          <w:bCs/>
                          <w:noProof/>
                          <w:color w:val="000000" w:themeColor="text1"/>
                          <w:sz w:val="24"/>
                          <w:szCs w:val="2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435B521F" wp14:editId="2E5E1106">
                <wp:simplePos x="0" y="0"/>
                <wp:positionH relativeFrom="column">
                  <wp:posOffset>66040</wp:posOffset>
                </wp:positionH>
                <wp:positionV relativeFrom="paragraph">
                  <wp:posOffset>28575</wp:posOffset>
                </wp:positionV>
                <wp:extent cx="4114800" cy="3917950"/>
                <wp:effectExtent l="0" t="0" r="0" b="0"/>
                <wp:wrapNone/>
                <wp:docPr id="16474536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917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4A87F20" w14:textId="2AEC2B77" w:rsidR="00EE07CF" w:rsidRPr="00EE07CF" w:rsidRDefault="00EE07CF" w:rsidP="00EE07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E07C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5B521F" id="_x0000_s1027" type="#_x0000_t202" style="position:absolute;margin-left:5.2pt;margin-top:2.25pt;width:324pt;height:308.5pt;z-index:251654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tEjEwIAACkEAAAOAAAAZHJzL2Uyb0RvYy54bWysU01v2zAMvQ/YfxB0Xxxn6doYcYqsRYYB&#10;QVsgHXpWZCk2YImCxMTOfv0o5XPdTsMuMkXS/HjvaXrfm5btlA8N2JLngyFnykqoGrsp+Y/Xxac7&#10;zgIKW4kWrCr5XgV+P/v4Ydq5Qo2ghrZSnlERG4rOlbxGdEWWBVkrI8IAnLIU1OCNQLr6TVZ50VF1&#10;02aj4fBL1oGvnAepQiDv4yHIZ6m+1kris9ZBIWtLTrNhOn061/HMZlNRbLxwdSOPY4h/mMKIxlLT&#10;c6lHgYJtffNHKdNIDwE0DiSYDLRupEo70Db58N02q1o4lXYhcII7wxT+X1n5tFu5F8+w/wo9ERgB&#10;6VwoAjnjPr32Jn5pUkZxgnB/hk31yCQ5x3k+vhtSSFLs8yS/ndwkYLPL784H/KbAsGiU3BMvCS6x&#10;WwaklpR6SondLCyatk3ctPY3ByVGT3aZMVrYr3vWVCUfneZfQ7WntTwcGA9OLhpqvRQBX4Qnimlc&#10;ki0+06Fb6EoOR4uzGvzPv/ljPiFPUc46kkzJLWmas/a7JUYm+XgcFZYu45vbEV38dWR9HbFb8wCk&#10;yZyeh5PJjPnYnkztwbyRtuexJ4WEldS55HgyH/AgY3obUs3nKYk05QQu7crJWDoiF2F97d+Ed0fs&#10;kWh7gpO0RPGOgkNu/DO4+RaJiMRPRPmA6RF80mOi7fh2ouCv7ynr8sJnvwAAAP//AwBQSwMEFAAG&#10;AAgAAAAhAKSlvEraAAAACAEAAA8AAABkcnMvZG93bnJldi54bWxMj8FOwzAQRO9I/IO1SNyokyip&#10;QhqnQgXOQOED3Hgbh8TrKHbbwNeznOC2TzOanam3ixvFGefQe1KQrhIQSK03PXUKPt6f70oQIWoy&#10;evSECr4wwLa5vqp1ZfyF3vC8j53gEAqVVmBjnCopQ2vR6bDyExJrRz87HRnnTppZXzjcjTJLkrV0&#10;uif+YPWEO4vtsD85BWXiXobhPnsNLv9OC7t79E/Tp1K3N8vDBkTEJf6Z4bc+V4eGOx38iUwQI3OS&#10;s1NBXoBgeV2UzAc+srQA2dTy/4DmBwAA//8DAFBLAQItABQABgAIAAAAIQC2gziS/gAAAOEBAAAT&#10;AAAAAAAAAAAAAAAAAAAAAABbQ29udGVudF9UeXBlc10ueG1sUEsBAi0AFAAGAAgAAAAhADj9If/W&#10;AAAAlAEAAAsAAAAAAAAAAAAAAAAALwEAAF9yZWxzLy5yZWxzUEsBAi0AFAAGAAgAAAAhAJ6K0SMT&#10;AgAAKQQAAA4AAAAAAAAAAAAAAAAALgIAAGRycy9lMm9Eb2MueG1sUEsBAi0AFAAGAAgAAAAhAKSl&#10;vEraAAAACAEAAA8AAAAAAAAAAAAAAAAAbQQAAGRycy9kb3ducmV2LnhtbFBLBQYAAAAABAAEAPMA&#10;AAB0BQAAAAA=&#10;" filled="f" stroked="f">
                <v:textbox style="mso-fit-shape-to-text:t">
                  <w:txbxContent>
                    <w:p w14:paraId="64A87F20" w14:textId="2AEC2B77" w:rsidR="00EE07CF" w:rsidRPr="00EE07CF" w:rsidRDefault="00EE07CF" w:rsidP="00EE07C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E07C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A5979">
        <w:rPr>
          <w:noProof/>
        </w:rPr>
        <w:drawing>
          <wp:inline distT="0" distB="0" distL="0" distR="0" wp14:anchorId="1F327899" wp14:editId="4D2DB909">
            <wp:extent cx="2878016" cy="1895431"/>
            <wp:effectExtent l="0" t="0" r="0" b="0"/>
            <wp:docPr id="10358045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725" cy="1909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5979">
        <w:rPr>
          <w:noProof/>
        </w:rPr>
        <w:drawing>
          <wp:inline distT="0" distB="0" distL="0" distR="0" wp14:anchorId="4FE7887A" wp14:editId="1D27FD1E">
            <wp:extent cx="2928575" cy="1877695"/>
            <wp:effectExtent l="0" t="0" r="5715" b="8255"/>
            <wp:docPr id="19758915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335" cy="190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964B1" w14:textId="7F3689B0" w:rsidR="007321C7" w:rsidRDefault="007321C7"/>
    <w:p w14:paraId="30F02DF3" w14:textId="45B59F32" w:rsidR="007321C7" w:rsidRPr="00DC0ADD" w:rsidRDefault="00DC0ADD">
      <w:pPr>
        <w:rPr>
          <w:rFonts w:ascii="Times New Roman" w:hAnsi="Times New Roman" w:cs="Times New Roman"/>
          <w:sz w:val="24"/>
          <w:szCs w:val="24"/>
        </w:rPr>
      </w:pPr>
      <w:r w:rsidRPr="00DC0ADD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DC0ADD">
        <w:rPr>
          <w:rFonts w:ascii="Times New Roman" w:hAnsi="Times New Roman" w:cs="Times New Roman"/>
          <w:sz w:val="24"/>
          <w:szCs w:val="24"/>
        </w:rPr>
        <w:t xml:space="preserve"> </w:t>
      </w:r>
      <w:r w:rsidRPr="00DC0ADD">
        <w:rPr>
          <w:rFonts w:ascii="Times New Roman" w:hAnsi="Times New Roman" w:cs="Times New Roman"/>
          <w:sz w:val="24"/>
          <w:szCs w:val="24"/>
        </w:rPr>
        <w:t>Maximum thermal depth versus wattage in bar/symbol analysis for means with standard deviations. Maximum thermal depth versus wattage was not significantly different as per Kruskal-</w:t>
      </w:r>
      <w:proofErr w:type="gramStart"/>
      <w:r w:rsidRPr="00DC0ADD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DC0ADD">
        <w:rPr>
          <w:rFonts w:ascii="Times New Roman" w:hAnsi="Times New Roman" w:cs="Times New Roman"/>
          <w:sz w:val="24"/>
          <w:szCs w:val="24"/>
        </w:rPr>
        <w:t xml:space="preserve"> test.</w:t>
      </w:r>
    </w:p>
    <w:sectPr w:rsidR="007321C7" w:rsidRPr="00DC0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C7"/>
    <w:rsid w:val="000B6EAA"/>
    <w:rsid w:val="002A5979"/>
    <w:rsid w:val="002F34F9"/>
    <w:rsid w:val="007321C7"/>
    <w:rsid w:val="00A15891"/>
    <w:rsid w:val="00DC0ADD"/>
    <w:rsid w:val="00EE07CF"/>
    <w:rsid w:val="00F70D77"/>
    <w:rsid w:val="00FF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6C00"/>
  <w15:chartTrackingRefBased/>
  <w15:docId w15:val="{49BDC317-B285-4AA8-AFCF-7932B64D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1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1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rris</dc:creator>
  <cp:keywords/>
  <dc:description/>
  <cp:lastModifiedBy>Matt Harris</cp:lastModifiedBy>
  <cp:revision>2</cp:revision>
  <dcterms:created xsi:type="dcterms:W3CDTF">2024-05-31T14:06:00Z</dcterms:created>
  <dcterms:modified xsi:type="dcterms:W3CDTF">2024-05-31T14:06:00Z</dcterms:modified>
</cp:coreProperties>
</file>